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697"/>
        <w:gridCol w:w="812"/>
        <w:gridCol w:w="811"/>
        <w:gridCol w:w="631"/>
        <w:gridCol w:w="602"/>
        <w:gridCol w:w="254"/>
        <w:gridCol w:w="1697"/>
        <w:gridCol w:w="813"/>
        <w:gridCol w:w="811"/>
        <w:gridCol w:w="631"/>
        <w:gridCol w:w="601"/>
      </w:tblGrid>
      <w:tr w:rsidR="00E66643" w:rsidRPr="00E66643" w14:paraId="68BC6C66" w14:textId="77777777" w:rsidTr="00E66643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665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ull Model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13B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E18F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516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D2F7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C26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5A3C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42F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DB9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06B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EE9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1328A13A" w14:textId="77777777" w:rsidTr="00E66643">
        <w:trPr>
          <w:trHeight w:val="300"/>
        </w:trPr>
        <w:tc>
          <w:tcPr>
            <w:tcW w:w="9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F9778D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yptophan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102DC1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5C33DD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E28643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E9A005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68A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BA120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dole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53589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7A407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08FEF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2AE1E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4C7ECCCB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BDE6C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C07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F42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F18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93A9D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DF1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0859BB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2A8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935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7F5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C707A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03A8265C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836A2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3A6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8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112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0AA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3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3A3C3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404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1FE15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E3D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3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58E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F07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9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7B98F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:rsidR="00E66643" w:rsidRPr="00E66643" w14:paraId="3224A640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D436B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EE0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E4D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1B8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0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85B03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E61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194F2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E97F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777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9B1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2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69CE8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E66643" w:rsidRPr="00E66643" w14:paraId="1127263A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0AA85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CE5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D22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B16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3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5CD14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4DB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71328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9AA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775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7A6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1CCE6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8</w:t>
            </w:r>
          </w:p>
        </w:tc>
      </w:tr>
      <w:tr w:rsidR="00E66643" w:rsidRPr="00E66643" w14:paraId="41BB4CAE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F24C9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498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8AB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9EE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0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8AAB6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840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7CF92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E645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596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077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029FD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17</w:t>
            </w:r>
          </w:p>
        </w:tc>
      </w:tr>
      <w:tr w:rsidR="00E66643" w:rsidRPr="00E66643" w14:paraId="1553FA2A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798AE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66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185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E5E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86758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2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EAB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D3BE6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518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5E8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EFE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F895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</w:tr>
      <w:tr w:rsidR="00E66643" w:rsidRPr="00E66643" w14:paraId="7828DDCC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B0DBE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DAB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DE3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DD7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2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C7B6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341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70019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F65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6A8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E34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CE29D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17</w:t>
            </w:r>
          </w:p>
        </w:tc>
      </w:tr>
      <w:tr w:rsidR="00E66643" w:rsidRPr="00E66643" w14:paraId="5D1475EE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D1C52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841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3EE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B20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1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38D61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4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9190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C0F22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FA1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01E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A6B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F4D17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16</w:t>
            </w:r>
          </w:p>
        </w:tc>
      </w:tr>
      <w:tr w:rsidR="00E66643" w:rsidRPr="00E66643" w14:paraId="62DDBE91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FD120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D6A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CE0B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C09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F6A24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D77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A296E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9E8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FBA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437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1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A9EC5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</w:tr>
      <w:tr w:rsidR="00E66643" w:rsidRPr="00E66643" w14:paraId="58D058C5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E4BA8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F46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F1E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06A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2F34E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4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DA7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82B87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474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B5D4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E3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77324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21</w:t>
            </w:r>
          </w:p>
        </w:tc>
      </w:tr>
      <w:tr w:rsidR="00E66643" w:rsidRPr="00E66643" w14:paraId="1B050878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EA5BA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DB1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894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0C3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9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A076A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25F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60DA3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F18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A74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498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E7ADD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</w:tr>
      <w:tr w:rsidR="00E66643" w:rsidRPr="00E66643" w14:paraId="026B9D62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22A4A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A7C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523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F3A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52282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56B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F844F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62F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702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5A8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37455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6E71A35D" w14:textId="77777777" w:rsidTr="00E66643">
        <w:trPr>
          <w:trHeight w:val="28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581615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4359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FF6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2D41D3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2612 </w:t>
            </w:r>
          </w:p>
        </w:tc>
      </w:tr>
      <w:tr w:rsidR="00E66643" w:rsidRPr="00E66643" w14:paraId="1769B2B1" w14:textId="77777777" w:rsidTr="00E66643">
        <w:trPr>
          <w:trHeight w:val="34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895259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4.177 on 9 and 28 DF,  p-value: 0.00167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EC0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942169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2.414 on 9 and 27 DF,  p-value: 0.03704</w:t>
            </w:r>
          </w:p>
        </w:tc>
      </w:tr>
      <w:tr w:rsidR="00E66643" w:rsidRPr="00E66643" w14:paraId="36E176CC" w14:textId="77777777" w:rsidTr="00E66643">
        <w:trPr>
          <w:trHeight w:val="300"/>
        </w:trPr>
        <w:tc>
          <w:tcPr>
            <w:tcW w:w="9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CF8F23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doleacetat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571E20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CF8240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68A9D9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ECDB37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490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813E6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-hydroxyphenyl</w:t>
            </w: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t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42F41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9B02E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CC1F8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6FD37D51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974F46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D7C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61E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DAB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86789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311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E213E8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741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454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100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BEF2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4FA1F667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7B82D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3F1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4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A49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B82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0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18AFC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255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2D3FB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E8B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9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76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007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2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D60C4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</w:tr>
      <w:tr w:rsidR="00E66643" w:rsidRPr="00E66643" w14:paraId="0D7DE024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76BBD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DD1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59A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37A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1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85C40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246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E3682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05A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7F5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D6A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3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6A279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66643" w:rsidRPr="00E66643" w14:paraId="554894B3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0C8A7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B25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E63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66D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6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ECEDD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4F1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23930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53A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EF6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67A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F9F8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04</w:t>
            </w:r>
          </w:p>
        </w:tc>
      </w:tr>
      <w:tr w:rsidR="00E66643" w:rsidRPr="00E66643" w14:paraId="08263F3F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7D84D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4F4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04E3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CF5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9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43547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3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FA1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E2B3B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8D9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658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B27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8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5A9C2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</w:tr>
      <w:tr w:rsidR="00E66643" w:rsidRPr="00E66643" w14:paraId="55B2B719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54FFA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39C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632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C38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1F15B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0069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5A6A4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38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4B9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5F2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D05C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6</w:t>
            </w:r>
          </w:p>
        </w:tc>
      </w:tr>
      <w:tr w:rsidR="00E66643" w:rsidRPr="00E66643" w14:paraId="615E0A1B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271FD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21D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31C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CF7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A54A0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449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5312D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0A8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25C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0E5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DE2C8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54</w:t>
            </w:r>
          </w:p>
        </w:tc>
      </w:tr>
      <w:tr w:rsidR="00E66643" w:rsidRPr="00E66643" w14:paraId="649C29FB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B6A55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09C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68E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A22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79FD5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8F0A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3464A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5059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9BC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6CF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412E5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00</w:t>
            </w:r>
          </w:p>
        </w:tc>
      </w:tr>
      <w:tr w:rsidR="00E66643" w:rsidRPr="00E66643" w14:paraId="4B04DD60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03629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187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A1F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0498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22E21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8E5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2BF26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053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924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875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E0A41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27</w:t>
            </w:r>
          </w:p>
        </w:tc>
      </w:tr>
      <w:tr w:rsidR="00E66643" w:rsidRPr="00E66643" w14:paraId="22B6C92A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AD9AD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2AA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49B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295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58582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D70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5872A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41AB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678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852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F6C37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35</w:t>
            </w:r>
          </w:p>
        </w:tc>
      </w:tr>
      <w:tr w:rsidR="00E66643" w:rsidRPr="00E66643" w14:paraId="41AEFE96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5004A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936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A3E2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F0C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3.4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34F77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06D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9D77A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7DB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925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669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3.4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40EF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E66643" w:rsidRPr="00E66643" w14:paraId="19B249BF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6986B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626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1B4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923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29F64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321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C0D24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EEE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9FC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BAC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DF545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6802CEC9" w14:textId="77777777" w:rsidTr="00E66643">
        <w:trPr>
          <w:trHeight w:val="28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7C3DF3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526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BE4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ACEBBA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4408 </w:t>
            </w:r>
          </w:p>
        </w:tc>
      </w:tr>
      <w:tr w:rsidR="00E66643" w:rsidRPr="00E66643" w14:paraId="5C1E47FF" w14:textId="77777777" w:rsidTr="00E66643">
        <w:trPr>
          <w:trHeight w:val="34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EC3E74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  3.3 on 9 and 29 DF,  p-value: 0.00689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B56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D193BF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4.153 on 9 and 27 DF,  p-value: 0.001901</w:t>
            </w:r>
          </w:p>
        </w:tc>
      </w:tr>
      <w:tr w:rsidR="00E66643" w:rsidRPr="00E66643" w14:paraId="3BE03D02" w14:textId="77777777" w:rsidTr="00E66643">
        <w:trPr>
          <w:trHeight w:val="300"/>
        </w:trPr>
        <w:tc>
          <w:tcPr>
            <w:tcW w:w="136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BCF69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-hydroxyphenyl</w:t>
            </w: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ryl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4D3A2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BDAE1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CC3E6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1EE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4E7592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henyl pyruvate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542EF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A99C47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812FF2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BD3EAB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7027B879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9136FE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69C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1669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4F0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8889E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CAD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B4BAF3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BBE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FBD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21B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93AB8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6866009D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DCEBC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E17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3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B0E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695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4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ADD28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524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CBEB7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68B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1AF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D58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DCD86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13</w:t>
            </w:r>
          </w:p>
        </w:tc>
      </w:tr>
      <w:tr w:rsidR="00E66643" w:rsidRPr="00E66643" w14:paraId="234EC7FB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327F2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8EC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189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B1E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6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4366A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BA9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93BC8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24B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579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521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1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A1D3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</w:tr>
      <w:tr w:rsidR="00E66643" w:rsidRPr="00E66643" w14:paraId="6EB3EE21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5AA03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CC2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C4E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6A4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2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E1B42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1DC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E4552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4D9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036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673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22C38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75</w:t>
            </w:r>
          </w:p>
        </w:tc>
      </w:tr>
      <w:tr w:rsidR="00E66643" w:rsidRPr="00E66643" w14:paraId="55AA2F4E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C34AE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040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CD1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0D4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8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BF248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15D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99F28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0BB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7FA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41A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0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6F58B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</w:tr>
      <w:tr w:rsidR="00E66643" w:rsidRPr="00E66643" w14:paraId="7F6EF694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E5953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E6B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55C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3FF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8D8E5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CFA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C0412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C52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BF6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D87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3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244B7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83</w:t>
            </w:r>
          </w:p>
        </w:tc>
      </w:tr>
      <w:tr w:rsidR="00E66643" w:rsidRPr="00E66643" w14:paraId="7A3A5B47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F6855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863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041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8F7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EFA3E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813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BC68C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7FA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BA1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88B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1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144F7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6</w:t>
            </w:r>
          </w:p>
        </w:tc>
      </w:tr>
      <w:tr w:rsidR="00E66643" w:rsidRPr="00E66643" w14:paraId="23B68BD6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CCB01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975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385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BAA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563A7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BDB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916D2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355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7CA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FCA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16333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55</w:t>
            </w:r>
          </w:p>
        </w:tc>
      </w:tr>
      <w:tr w:rsidR="00E66643" w:rsidRPr="00E66643" w14:paraId="425D4456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1F4A9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3F0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9D8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F1E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B50AD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4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53C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9068B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C8A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0FD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0B5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3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98BB7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03</w:t>
            </w:r>
          </w:p>
        </w:tc>
      </w:tr>
      <w:tr w:rsidR="00E66643" w:rsidRPr="00E66643" w14:paraId="78300632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136B3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CE6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93E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694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D454E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18A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7CF2E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E2B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229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660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F6E15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</w:tr>
      <w:tr w:rsidR="00E66643" w:rsidRPr="00E66643" w14:paraId="03DE61BF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6A978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47D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2AF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5AF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3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27491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BF6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FDD56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4AA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9CA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283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2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A5C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4</w:t>
            </w:r>
          </w:p>
        </w:tc>
      </w:tr>
      <w:tr w:rsidR="00E66643" w:rsidRPr="00E66643" w14:paraId="144D5EB5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588F7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839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98F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621E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7F784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221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C5E40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CCE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396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CD3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BC567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37D9872C" w14:textId="77777777" w:rsidTr="00E66643">
        <w:trPr>
          <w:trHeight w:val="28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73712E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298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11C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05BABC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2659 </w:t>
            </w:r>
          </w:p>
        </w:tc>
      </w:tr>
      <w:tr w:rsidR="00E66643" w:rsidRPr="00E66643" w14:paraId="0342C7DB" w14:textId="77777777" w:rsidTr="00E66643">
        <w:trPr>
          <w:trHeight w:val="34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F237E5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F-statistic: 3.023 on 9 and 28 DF,  p-value: 0.0118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F9B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9C69B5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2.489 on 9 and 28 DF,  p-value: 0.03127</w:t>
            </w:r>
          </w:p>
        </w:tc>
      </w:tr>
      <w:tr w:rsidR="00E66643" w:rsidRPr="00E66643" w14:paraId="4E693A99" w14:textId="77777777" w:rsidTr="00E66643">
        <w:trPr>
          <w:trHeight w:val="300"/>
        </w:trPr>
        <w:tc>
          <w:tcPr>
            <w:tcW w:w="9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3F9CF3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henol**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18F1C5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A40132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72B59D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522806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779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EAADB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-hydroxy-phenylpropion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16D35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B6A19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62412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3FCC1EFF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F9CE7C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28C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9AA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1D1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8E6FF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65B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2A4D3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024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4CF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289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5D6A8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03CCFE52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CDFCB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0D4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8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799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5CD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2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0B71E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6D2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4F86F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1C0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385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8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69B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290C6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</w:tr>
      <w:tr w:rsidR="00E66643" w:rsidRPr="00E66643" w14:paraId="153D0618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4546C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734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02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3657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9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81F8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738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61212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6D5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1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A2B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173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2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B2C50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E66643" w:rsidRPr="00E66643" w14:paraId="4A47A094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1F7FE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180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D7D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7DF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311F9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8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AA2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51A2D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F7A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068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634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6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7B2BB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9</w:t>
            </w:r>
          </w:p>
        </w:tc>
      </w:tr>
      <w:tr w:rsidR="00E66643" w:rsidRPr="00E66643" w14:paraId="10CA4BF4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E83CF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892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6FB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5FD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5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3FF3A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361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EFFEA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349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A8A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EAD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ED6F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34</w:t>
            </w:r>
          </w:p>
        </w:tc>
      </w:tr>
      <w:tr w:rsidR="00E66643" w:rsidRPr="00E66643" w14:paraId="3779AFEF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D0914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2F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D2C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718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6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CF6CE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C51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A0135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F25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AA6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1C9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DB708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81</w:t>
            </w:r>
          </w:p>
        </w:tc>
      </w:tr>
      <w:tr w:rsidR="00E66643" w:rsidRPr="00E66643" w14:paraId="3305B605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5F2E1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A65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E86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4122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FA3DF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1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CD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5249F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A1C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A5D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B19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5042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26</w:t>
            </w:r>
          </w:p>
        </w:tc>
      </w:tr>
      <w:tr w:rsidR="00E66643" w:rsidRPr="00E66643" w14:paraId="5C3F661B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24A2F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1D6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0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9DF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99E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9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CAB08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758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C2CB4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2E7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0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9CF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94D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5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AFA45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</w:tr>
      <w:tr w:rsidR="00E66643" w:rsidRPr="00E66643" w14:paraId="6D8F00D8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3CF9D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8E3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0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FBD2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AEA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9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04D6D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1EE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B6004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74A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910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283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1FB5D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2</w:t>
            </w:r>
          </w:p>
        </w:tc>
      </w:tr>
      <w:tr w:rsidR="00E66643" w:rsidRPr="00E66643" w14:paraId="5BED855B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204A3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017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F1C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ED9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7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D3217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70A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6986C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EDB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372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E3D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3D18C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2</w:t>
            </w:r>
          </w:p>
        </w:tc>
      </w:tr>
      <w:tr w:rsidR="00E66643" w:rsidRPr="00E66643" w14:paraId="4FF44383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21CAE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C76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78D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68F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4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34AB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606A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AB147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9ED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DC9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C2E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09E71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</w:tr>
      <w:tr w:rsidR="00E66643" w:rsidRPr="00E66643" w14:paraId="1FEB547C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CEDBB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079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45A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20E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80AE4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9F53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32082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24E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3A8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6F6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68009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18C409D5" w14:textId="77777777" w:rsidTr="00E66643">
        <w:trPr>
          <w:trHeight w:val="28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214D24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64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586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44FE9A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772 </w:t>
            </w:r>
          </w:p>
        </w:tc>
      </w:tr>
      <w:tr w:rsidR="00E66643" w:rsidRPr="00E66643" w14:paraId="5D79517A" w14:textId="77777777" w:rsidTr="00E66643">
        <w:trPr>
          <w:trHeight w:val="34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3B9F98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3.289 on 9 and 27 DF,  p-value: 0.00786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D4D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4E3AD3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3.423 on 9 and 27 DF,  p-value: 0.006265</w:t>
            </w:r>
          </w:p>
        </w:tc>
      </w:tr>
      <w:tr w:rsidR="00E66643" w:rsidRPr="00E66643" w14:paraId="3B1B57EA" w14:textId="77777777" w:rsidTr="00E66643">
        <w:trPr>
          <w:trHeight w:val="300"/>
        </w:trPr>
        <w:tc>
          <w:tcPr>
            <w:tcW w:w="92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2379E9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henyllactat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ACC0EE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656E8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B4E993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159DC0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BE61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7F6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19F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05E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154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1EE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736405D8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08773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20B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B309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494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3FD6E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442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0C5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673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FF5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C6E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5FA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3C361961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41258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9C9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1FA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3E9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68DB4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21ED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1B3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F9E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B0E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E77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2C8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7AB7970D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278774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CA5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0BC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D8C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6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079A4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EBF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EEC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0B4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656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E68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639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CC9864E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2AC4B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93EA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547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C0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2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FB7B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4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6D0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38C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623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AC8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802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D68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5DC87CFD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32497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7A4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A8F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BE8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3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86591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AC4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239B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3EF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CF9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892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0967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69D533A2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6FDB8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161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5B8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5A0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1DA94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8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A24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019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C7F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319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514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E38C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3996DEE3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2ACC0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244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80D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BC6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F7733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D17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8D3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E3B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164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CAF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B87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0EC47F54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F177B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A8BB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2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867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1F0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5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EF5E6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D0E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039E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9EB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FB7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0EE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2FC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7BC6C0B8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55614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B21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81F5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ECE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A93E8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9ED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D4D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8A2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E7E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99E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E1EF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6D937A5D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DC4EA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2CA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35C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BEE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0C4CB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9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3BA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9B4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D6E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28E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E17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3B6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2C10D697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CA387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5490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9D6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63C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56216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A71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B65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E0E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BC4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34C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A4A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6354AEBD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05279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73D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2B9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F8D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765E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932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50E6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BF8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F27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973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3C7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7EF34F6E" w14:textId="77777777" w:rsidTr="00E66643">
        <w:trPr>
          <w:trHeight w:val="28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2C073E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222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7C2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5A0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D73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46A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31B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1AC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1CF60EC8" w14:textId="77777777" w:rsidTr="00E66643">
        <w:trPr>
          <w:trHeight w:val="340"/>
        </w:trPr>
        <w:tc>
          <w:tcPr>
            <w:tcW w:w="2426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73B3AE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2.248 on 8 and 27 DF,  p-value: 0.055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7BA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87B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274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CAE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7F3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9B9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0E5A755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CC1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B2D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170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413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5E8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690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721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6EF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EEE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8A8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6EA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2136FF7D" w14:textId="77777777" w:rsidTr="00E66643">
        <w:trPr>
          <w:trHeight w:val="28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427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C03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E214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663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679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896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74C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1AC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32F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5122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B19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82EE264" w14:textId="77777777" w:rsidR="00DE2033" w:rsidRDefault="00DE2033"/>
    <w:p w14:paraId="60D0027B" w14:textId="77777777" w:rsidR="00E66643" w:rsidRDefault="00E66643"/>
    <w:p w14:paraId="2D8F19A1" w14:textId="77777777" w:rsidR="00E66643" w:rsidRDefault="00E66643"/>
    <w:p w14:paraId="030442C4" w14:textId="77777777" w:rsidR="00E66643" w:rsidRDefault="00E66643"/>
    <w:p w14:paraId="785E4A32" w14:textId="77777777" w:rsidR="00E66643" w:rsidRDefault="00E66643"/>
    <w:p w14:paraId="4D0554B2" w14:textId="77777777" w:rsidR="00E66643" w:rsidRDefault="00E66643"/>
    <w:p w14:paraId="6C16D713" w14:textId="77777777" w:rsidR="00E66643" w:rsidRDefault="00E66643"/>
    <w:tbl>
      <w:tblPr>
        <w:tblW w:w="5000" w:type="pct"/>
        <w:tblLook w:val="04A0" w:firstRow="1" w:lastRow="0" w:firstColumn="1" w:lastColumn="0" w:noHBand="0" w:noVBand="1"/>
      </w:tblPr>
      <w:tblGrid>
        <w:gridCol w:w="1679"/>
        <w:gridCol w:w="806"/>
        <w:gridCol w:w="811"/>
        <w:gridCol w:w="681"/>
        <w:gridCol w:w="599"/>
        <w:gridCol w:w="255"/>
        <w:gridCol w:w="1631"/>
        <w:gridCol w:w="807"/>
        <w:gridCol w:w="811"/>
        <w:gridCol w:w="682"/>
        <w:gridCol w:w="598"/>
      </w:tblGrid>
      <w:tr w:rsidR="00E66643" w:rsidRPr="00E66643" w14:paraId="056B02F1" w14:textId="77777777" w:rsidTr="00E66643">
        <w:trPr>
          <w:trHeight w:val="30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399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implified Models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2C5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372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CC8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20F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016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120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89C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7F5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F85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AD6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7B1F7C1C" w14:textId="77777777" w:rsidTr="00E66643">
        <w:trPr>
          <w:trHeight w:val="300"/>
        </w:trPr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5C85B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yptophan**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82466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D3823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370C4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0DF2EF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FA3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1288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dole**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CE2B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2633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6166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E6D8F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1F3F26D7" w14:textId="77777777" w:rsidTr="00E66643">
        <w:trPr>
          <w:trHeight w:val="280"/>
        </w:trPr>
        <w:tc>
          <w:tcPr>
            <w:tcW w:w="90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E9375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86C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646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813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85AF1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EC7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6E1BF2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EBD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FB5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F6B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A1E0F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0578CD88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C1BCC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F53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0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0D2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BC3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.9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4BF13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6CE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6C7E7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6D5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9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CC7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C2D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.9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58CB3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E66643" w:rsidRPr="00E66643" w14:paraId="36EFDFC1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71980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F75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A48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DC6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0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30A50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8F9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8CD83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9F7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482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F06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1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C8C9B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E66643" w:rsidRPr="00E66643" w14:paraId="14E9E4C5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67C8A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8AD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D0E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878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8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E62C6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3A4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1F5FC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3E2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9CE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683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0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A92B2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</w:tr>
      <w:tr w:rsidR="00E66643" w:rsidRPr="00E66643" w14:paraId="74DA6D5B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FA0C5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951D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309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522E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9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3A191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7C2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C0A48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AA4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2F3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77D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BA870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4</w:t>
            </w:r>
          </w:p>
        </w:tc>
      </w:tr>
      <w:tr w:rsidR="00E66643" w:rsidRPr="00E66643" w14:paraId="633C7CC0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A2322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997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7D5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556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5B4D7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FAD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1FDD4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DE3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C40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622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72914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0F745761" w14:textId="77777777" w:rsidTr="00E66643">
        <w:trPr>
          <w:trHeight w:val="28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28ACCC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844 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F83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1E5FF0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402 </w:t>
            </w:r>
          </w:p>
        </w:tc>
      </w:tr>
      <w:tr w:rsidR="00E66643" w:rsidRPr="00E66643" w14:paraId="58E6F6AC" w14:textId="77777777" w:rsidTr="00E66643">
        <w:trPr>
          <w:trHeight w:val="34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D48D67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8.702 on 3 and 34 DF,  p-value: 0.000201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7B5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D23FE7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7.187 on 3 and 33 DF,  p-value: 0.0007661</w:t>
            </w:r>
          </w:p>
        </w:tc>
      </w:tr>
      <w:tr w:rsidR="00E66643" w:rsidRPr="00E66643" w14:paraId="4B53BD09" w14:textId="77777777" w:rsidTr="00E66643">
        <w:trPr>
          <w:trHeight w:val="30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92089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doleacetat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60561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D42E1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F7F70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BCB970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2A0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F2239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-hydroxyphenyl</w:t>
            </w: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etate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C118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4A22D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26889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4BFA13FE" w14:textId="77777777" w:rsidTr="00E66643">
        <w:trPr>
          <w:trHeight w:val="300"/>
        </w:trPr>
        <w:tc>
          <w:tcPr>
            <w:tcW w:w="90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87DF8E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29E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11D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D17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34F88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noWrap/>
            <w:vAlign w:val="bottom"/>
            <w:hideMark/>
          </w:tcPr>
          <w:p w14:paraId="482F509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CE15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F22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1CB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82C3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25249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7BA0B748" w14:textId="77777777" w:rsidTr="00E66643">
        <w:trPr>
          <w:trHeight w:val="30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DDCE4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DC1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3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6DC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118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5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D19A3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544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ACCE6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741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4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E64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0DE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.5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C50D6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E66643" w:rsidRPr="00E66643" w14:paraId="14B8F4F7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A4373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648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C0C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401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2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19F21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55D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B2B10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977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5B9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BC9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6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D7C54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E66643" w:rsidRPr="00E66643" w14:paraId="6737E7C1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9A610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07D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8DF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DB7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4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2CB6C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B3C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DC8C7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B3C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DCFC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A2A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3.60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A3210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E66643" w:rsidRPr="00E66643" w14:paraId="53932F8E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C2D6D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D0D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8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ED2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D6F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3.8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E2A29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4C8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D6D69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A4D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BBB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5AD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167BA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24AC8057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942BA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BA6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CA3F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DC20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08888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F5D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09FBD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8DA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AB1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608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2DB1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75D191C8" w14:textId="77777777" w:rsidTr="00E66643">
        <w:trPr>
          <w:trHeight w:val="28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8C441C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404 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382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800127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4549 </w:t>
            </w:r>
          </w:p>
        </w:tc>
      </w:tr>
      <w:tr w:rsidR="00E66643" w:rsidRPr="00E66643" w14:paraId="013E394A" w14:textId="77777777" w:rsidTr="00E66643">
        <w:trPr>
          <w:trHeight w:val="34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3D2A01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9.587 on 3 and 35 DF,  p-value: 9.233e-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648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AA2590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16.02 on 2 and 34 DF,  p-value: 1.254e-05</w:t>
            </w:r>
          </w:p>
        </w:tc>
      </w:tr>
      <w:tr w:rsidR="00E66643" w:rsidRPr="00E66643" w14:paraId="259900B3" w14:textId="77777777" w:rsidTr="00E66643">
        <w:trPr>
          <w:trHeight w:val="300"/>
        </w:trPr>
        <w:tc>
          <w:tcPr>
            <w:tcW w:w="135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873E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-hydroxyphenyl</w:t>
            </w: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rylate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2F1E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63A4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67759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DE9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675F8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henyl pyruva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C8180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4FA76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D5FDD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478491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3F8228A1" w14:textId="77777777" w:rsidTr="00E66643">
        <w:trPr>
          <w:trHeight w:val="280"/>
        </w:trPr>
        <w:tc>
          <w:tcPr>
            <w:tcW w:w="90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BCAAD7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F5D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023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765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FA74D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484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7ADD21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FA9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C7F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A59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39CC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717A0671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5D740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9AE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0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E3C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706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5.2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E13BB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B1D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A27C5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08E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E80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6F5C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A0F8E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67</w:t>
            </w:r>
          </w:p>
        </w:tc>
      </w:tr>
      <w:tr w:rsidR="00E66643" w:rsidRPr="00E66643" w14:paraId="173C6F5F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560A4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5D90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DBA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327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2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58E94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0E0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571C2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FC8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D5D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145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1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92290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</w:tr>
      <w:tr w:rsidR="00E66643" w:rsidRPr="00E66643" w14:paraId="2D9456E5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895F1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1A51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5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70B8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AE9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6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13459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2C72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7E9CD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0D5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FBB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1C87D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F54CE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096FE185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D6574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E83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E41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48B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BAE3C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209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0BE56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D2C4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D47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F0C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C3FA8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33CFBBFA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2B6D2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84A9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444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D48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61E64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F8F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1B57B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4A5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E32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EAF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BEEE7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44FA298E" w14:textId="77777777" w:rsidTr="00E66643">
        <w:trPr>
          <w:trHeight w:val="28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36B30C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021 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01C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663FD5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 0.18 </w:t>
            </w:r>
          </w:p>
        </w:tc>
      </w:tr>
      <w:tr w:rsidR="00E66643" w:rsidRPr="00E66643" w14:paraId="7E545706" w14:textId="77777777" w:rsidTr="00E66643">
        <w:trPr>
          <w:trHeight w:val="34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C18F33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9.007 on 2 and 35 DF,  p-value: 0.000698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485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E3D3CD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 5.06 on 2 and 35 DF,  p-value: 0.01174</w:t>
            </w:r>
          </w:p>
        </w:tc>
      </w:tr>
      <w:tr w:rsidR="00E66643" w:rsidRPr="00E66643" w14:paraId="2D31CE30" w14:textId="77777777" w:rsidTr="00E66643">
        <w:trPr>
          <w:trHeight w:val="30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9B8D9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heno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93E93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65E8F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A8639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A007EE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2E5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90DE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-hydroxy-phenylpropionate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6731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AFB7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EE25E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0C0A2BDE" w14:textId="77777777" w:rsidTr="00E66643">
        <w:trPr>
          <w:trHeight w:val="280"/>
        </w:trPr>
        <w:tc>
          <w:tcPr>
            <w:tcW w:w="90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BFE026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146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A44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66F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922C2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BC2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4575DC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76F6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FA1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F99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C6BB3F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66643" w:rsidRPr="00E66643" w14:paraId="52F73E2B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419E2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AC2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9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B6B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A24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9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BDA483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EED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4358E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F1E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106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9DE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24A5B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65</w:t>
            </w:r>
          </w:p>
        </w:tc>
      </w:tr>
      <w:tr w:rsidR="00E66643" w:rsidRPr="00E66643" w14:paraId="34FBF3CE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18D0C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A5B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DFCD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AD8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5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7A65F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735E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A4D7A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2145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9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3AB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078D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7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C89B5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E66643" w:rsidRPr="00E66643" w14:paraId="2F136CCC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C4FD3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85C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5E51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0B49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6BE2C2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4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144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00CB1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D1F0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52C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D8A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DBBDF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166CCAB1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418D3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B51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26B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82F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14DA5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976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00E7D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CBC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041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590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9E1EA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71331A63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A8A55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E26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B92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D88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771C4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2E2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EB52A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AB4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CD9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89D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8D423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66643" w:rsidRPr="00E66643" w14:paraId="5D6156F5" w14:textId="77777777" w:rsidTr="00E66643">
        <w:trPr>
          <w:trHeight w:val="28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0884E5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1717 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120C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FC2C08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3744 </w:t>
            </w:r>
          </w:p>
        </w:tc>
      </w:tr>
      <w:tr w:rsidR="00E66643" w:rsidRPr="00E66643" w14:paraId="020061A8" w14:textId="77777777" w:rsidTr="00E66643">
        <w:trPr>
          <w:trHeight w:val="34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A51D34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4.731 on 2 and 34 DF,  p-value: 0.0153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9E8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4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B27D41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22.55 on 1 and 35 DF,  p-value: 3.424e-05</w:t>
            </w:r>
          </w:p>
        </w:tc>
      </w:tr>
      <w:tr w:rsidR="00E66643" w:rsidRPr="00E66643" w14:paraId="19E0ED10" w14:textId="77777777" w:rsidTr="00E66643">
        <w:trPr>
          <w:trHeight w:val="30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AF21B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henyllactat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ACCEA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80F2D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F062C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A0ACCE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8F5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D8D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C70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B75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E70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415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13D4744" w14:textId="77777777" w:rsidTr="00E66643">
        <w:trPr>
          <w:trHeight w:val="280"/>
        </w:trPr>
        <w:tc>
          <w:tcPr>
            <w:tcW w:w="90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F34578" w14:textId="77777777" w:rsidR="00E66643" w:rsidRPr="00E66643" w:rsidRDefault="00E66643" w:rsidP="00E6664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F172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8EFC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3AF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33819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C390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390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0FC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A13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4C8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2AC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365BA13A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E3E008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7510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5BEB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1DBB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1659D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519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E87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281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E46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5E0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CEE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56DB8FF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450D27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oupME</w:t>
            </w:r>
            <w:proofErr w:type="spellEnd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/CF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7E44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BC2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5958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4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7966BF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AF2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A8D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032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2BC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72C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EAC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53242F4A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5EED4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59B7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1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9FAA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22F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6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CF07EB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F7FF6" w14:textId="77777777" w:rsidR="00E66643" w:rsidRPr="00E66643" w:rsidRDefault="00E66643" w:rsidP="00E6664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E60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207F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5C3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66A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B34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21A0397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36FFD4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289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8BD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8BA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B2088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AC2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AD48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729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864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754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6586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231B899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089D1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17AE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3B0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C2E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B1BF1B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4893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FA1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BB5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06A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90DB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F2C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47B577CE" w14:textId="77777777" w:rsidTr="00E66643">
        <w:trPr>
          <w:trHeight w:val="28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883AC9D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2488 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AD2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416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DC66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FAD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DB8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74F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71A61B23" w14:textId="77777777" w:rsidTr="00E66643">
        <w:trPr>
          <w:trHeight w:val="340"/>
        </w:trPr>
        <w:tc>
          <w:tcPr>
            <w:tcW w:w="2440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7C203B6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6.797 on 2 and 33 DF,  p-value: 0.00337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29D9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1D5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316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E2E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8624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053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6E3E666B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14F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F5F7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BAF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5F62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9D7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D42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25B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F58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24E5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5D0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B3D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55B1224F" w14:textId="77777777" w:rsidTr="00E66643">
        <w:trPr>
          <w:trHeight w:val="28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07D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7FD3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BA10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CDC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A4C1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F1AE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8152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E9D9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197A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34FC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49551" w14:textId="77777777" w:rsidR="00E66643" w:rsidRPr="00E66643" w:rsidRDefault="00E66643" w:rsidP="00E666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6643" w:rsidRPr="00E66643" w14:paraId="0CD3DA5D" w14:textId="77777777" w:rsidTr="00E66643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2165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*Simplified models generated through backwards elimination of non-significant (P&gt;0.05) predictors from full models</w:t>
            </w:r>
          </w:p>
        </w:tc>
      </w:tr>
      <w:tr w:rsidR="00E66643" w:rsidRPr="00E66643" w14:paraId="0988CE25" w14:textId="77777777" w:rsidTr="00E66643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CDDE1" w14:textId="77777777" w:rsidR="00E66643" w:rsidRPr="00E66643" w:rsidRDefault="00E66643" w:rsidP="00E666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6664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** best model for that metabolite by AIC</w:t>
            </w:r>
          </w:p>
        </w:tc>
      </w:tr>
    </w:tbl>
    <w:p w14:paraId="601AB2CC" w14:textId="77777777" w:rsidR="00E66643" w:rsidRDefault="00E66643"/>
    <w:sectPr w:rsidR="00E6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643"/>
    <w:rsid w:val="004702AB"/>
    <w:rsid w:val="005603B3"/>
    <w:rsid w:val="0086228A"/>
    <w:rsid w:val="00A01834"/>
    <w:rsid w:val="00DE2033"/>
    <w:rsid w:val="00E6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E34FD"/>
  <w15:chartTrackingRefBased/>
  <w15:docId w15:val="{734D9CBD-4DC9-E54C-BD8C-F97AC5A6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6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6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6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6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6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6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6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6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6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6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6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6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72</Words>
  <Characters>6546</Characters>
  <Application>Microsoft Office Word</Application>
  <DocSecurity>0</DocSecurity>
  <Lines>89</Lines>
  <Paragraphs>5</Paragraphs>
  <ScaleCrop>false</ScaleCrop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10:45:00Z</dcterms:created>
  <dcterms:modified xsi:type="dcterms:W3CDTF">2026-04-16T10:49:00Z</dcterms:modified>
</cp:coreProperties>
</file>